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4A80" w:rsidRDefault="00094A80" w:rsidP="00094A80">
      <w:r>
        <w:t>Supplemental Table 9: CCC data comparing PGY1 paired cohort pre- and post-6 day cycle.</w:t>
      </w:r>
    </w:p>
    <w:p w:rsidR="00094A80" w:rsidRDefault="00094A80" w:rsidP="00094A80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94A80" w:rsidTr="00EF3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094A80" w:rsidRDefault="00094A80" w:rsidP="00EF38DE">
            <w:r>
              <w:t>Internal Metric</w:t>
            </w:r>
          </w:p>
        </w:tc>
        <w:tc>
          <w:tcPr>
            <w:tcW w:w="3117" w:type="dxa"/>
          </w:tcPr>
          <w:p w:rsidR="00094A80" w:rsidRDefault="00094A80" w:rsidP="00EF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ean </w:t>
            </w:r>
          </w:p>
        </w:tc>
        <w:tc>
          <w:tcPr>
            <w:tcW w:w="3117" w:type="dxa"/>
          </w:tcPr>
          <w:p w:rsidR="00094A80" w:rsidRDefault="00094A80" w:rsidP="00EF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3733B">
              <w:rPr>
                <w:i/>
              </w:rPr>
              <w:t>P</w:t>
            </w:r>
          </w:p>
        </w:tc>
      </w:tr>
      <w:tr w:rsidR="00094A80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094A80" w:rsidRDefault="00094A80" w:rsidP="00EF38DE">
            <w:r>
              <w:t>PC1</w:t>
            </w:r>
          </w:p>
        </w:tc>
        <w:tc>
          <w:tcPr>
            <w:tcW w:w="3117" w:type="dxa"/>
          </w:tcPr>
          <w:p w:rsidR="00094A80" w:rsidRDefault="00094A80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33</w:t>
            </w:r>
          </w:p>
          <w:p w:rsidR="00094A80" w:rsidRDefault="00094A80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500</w:t>
            </w:r>
          </w:p>
        </w:tc>
        <w:tc>
          <w:tcPr>
            <w:tcW w:w="3117" w:type="dxa"/>
          </w:tcPr>
          <w:p w:rsidR="00094A80" w:rsidRDefault="00094A80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9</w:t>
            </w:r>
          </w:p>
        </w:tc>
      </w:tr>
      <w:tr w:rsidR="00094A80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094A80" w:rsidRDefault="00094A80" w:rsidP="00EF38DE">
            <w:r>
              <w:t>PC2</w:t>
            </w:r>
          </w:p>
        </w:tc>
        <w:tc>
          <w:tcPr>
            <w:tcW w:w="3117" w:type="dxa"/>
          </w:tcPr>
          <w:p w:rsidR="00094A80" w:rsidRDefault="00094A80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17</w:t>
            </w:r>
          </w:p>
          <w:p w:rsidR="00094A80" w:rsidRDefault="00094A80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00</w:t>
            </w:r>
          </w:p>
        </w:tc>
        <w:tc>
          <w:tcPr>
            <w:tcW w:w="3117" w:type="dxa"/>
          </w:tcPr>
          <w:p w:rsidR="00094A80" w:rsidRDefault="00094A80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90</w:t>
            </w:r>
          </w:p>
        </w:tc>
      </w:tr>
      <w:tr w:rsidR="00094A80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094A80" w:rsidRDefault="00094A80" w:rsidP="00EF38DE">
            <w:r>
              <w:t>PC3</w:t>
            </w:r>
          </w:p>
        </w:tc>
        <w:tc>
          <w:tcPr>
            <w:tcW w:w="3117" w:type="dxa"/>
          </w:tcPr>
          <w:p w:rsidR="00094A80" w:rsidRDefault="00094A80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83</w:t>
            </w:r>
          </w:p>
          <w:p w:rsidR="00094A80" w:rsidRDefault="00094A80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00</w:t>
            </w:r>
          </w:p>
        </w:tc>
        <w:tc>
          <w:tcPr>
            <w:tcW w:w="3117" w:type="dxa"/>
          </w:tcPr>
          <w:p w:rsidR="00094A80" w:rsidRDefault="00094A80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44</w:t>
            </w:r>
          </w:p>
        </w:tc>
      </w:tr>
      <w:tr w:rsidR="00094A80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094A80" w:rsidRDefault="00094A80" w:rsidP="00EF38DE">
            <w:r>
              <w:t>PC4</w:t>
            </w:r>
          </w:p>
        </w:tc>
        <w:tc>
          <w:tcPr>
            <w:tcW w:w="3117" w:type="dxa"/>
          </w:tcPr>
          <w:p w:rsidR="00094A80" w:rsidRDefault="00094A80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50</w:t>
            </w:r>
          </w:p>
          <w:p w:rsidR="00094A80" w:rsidRDefault="00094A80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00</w:t>
            </w:r>
          </w:p>
        </w:tc>
        <w:tc>
          <w:tcPr>
            <w:tcW w:w="3117" w:type="dxa"/>
          </w:tcPr>
          <w:p w:rsidR="00094A80" w:rsidRDefault="00094A80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77</w:t>
            </w:r>
          </w:p>
        </w:tc>
      </w:tr>
      <w:tr w:rsidR="00094A80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094A80" w:rsidRDefault="00094A80" w:rsidP="00EF38DE">
            <w:r>
              <w:t>PC5</w:t>
            </w:r>
          </w:p>
        </w:tc>
        <w:tc>
          <w:tcPr>
            <w:tcW w:w="3117" w:type="dxa"/>
          </w:tcPr>
          <w:p w:rsidR="00094A80" w:rsidRDefault="00094A80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00</w:t>
            </w:r>
          </w:p>
          <w:p w:rsidR="00094A80" w:rsidRDefault="00094A80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00</w:t>
            </w:r>
          </w:p>
        </w:tc>
        <w:tc>
          <w:tcPr>
            <w:tcW w:w="3117" w:type="dxa"/>
          </w:tcPr>
          <w:p w:rsidR="00094A80" w:rsidRPr="006608DA" w:rsidRDefault="00094A80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08DA">
              <w:t>.024</w:t>
            </w:r>
          </w:p>
        </w:tc>
      </w:tr>
      <w:tr w:rsidR="00094A80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094A80" w:rsidRDefault="00094A80" w:rsidP="00EF38DE">
            <w:r>
              <w:t>MK1</w:t>
            </w:r>
          </w:p>
        </w:tc>
        <w:tc>
          <w:tcPr>
            <w:tcW w:w="3117" w:type="dxa"/>
          </w:tcPr>
          <w:p w:rsidR="00094A80" w:rsidRDefault="00094A80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17</w:t>
            </w:r>
          </w:p>
          <w:p w:rsidR="00094A80" w:rsidRDefault="00094A80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00</w:t>
            </w:r>
          </w:p>
        </w:tc>
        <w:tc>
          <w:tcPr>
            <w:tcW w:w="3117" w:type="dxa"/>
          </w:tcPr>
          <w:p w:rsidR="00094A80" w:rsidRDefault="00094A80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64</w:t>
            </w:r>
          </w:p>
        </w:tc>
      </w:tr>
      <w:tr w:rsidR="00094A80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094A80" w:rsidRDefault="00094A80" w:rsidP="00EF38DE">
            <w:r>
              <w:t>MK2</w:t>
            </w:r>
          </w:p>
        </w:tc>
        <w:tc>
          <w:tcPr>
            <w:tcW w:w="3117" w:type="dxa"/>
          </w:tcPr>
          <w:p w:rsidR="00094A80" w:rsidRDefault="00094A80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83</w:t>
            </w:r>
          </w:p>
          <w:p w:rsidR="00094A80" w:rsidRDefault="00094A80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400</w:t>
            </w:r>
          </w:p>
        </w:tc>
        <w:tc>
          <w:tcPr>
            <w:tcW w:w="3117" w:type="dxa"/>
          </w:tcPr>
          <w:p w:rsidR="00094A80" w:rsidRPr="006608DA" w:rsidRDefault="00094A80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08DA">
              <w:t>.037</w:t>
            </w:r>
          </w:p>
        </w:tc>
      </w:tr>
    </w:tbl>
    <w:p w:rsidR="00094A80" w:rsidRDefault="00094A80" w:rsidP="00094A80"/>
    <w:p w:rsidR="00015C31" w:rsidRDefault="00094A80">
      <w:bookmarkStart w:id="0" w:name="_GoBack"/>
      <w:bookmarkEnd w:id="0"/>
    </w:p>
    <w:sectPr w:rsidR="00015C31" w:rsidSect="00100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A80"/>
    <w:rsid w:val="00055FDD"/>
    <w:rsid w:val="00094A80"/>
    <w:rsid w:val="001008F6"/>
    <w:rsid w:val="00143620"/>
    <w:rsid w:val="001A7059"/>
    <w:rsid w:val="001B3473"/>
    <w:rsid w:val="001C075E"/>
    <w:rsid w:val="004D1720"/>
    <w:rsid w:val="00511D16"/>
    <w:rsid w:val="006C707D"/>
    <w:rsid w:val="00792682"/>
    <w:rsid w:val="00D06D22"/>
    <w:rsid w:val="00D60EB7"/>
    <w:rsid w:val="00ED7963"/>
    <w:rsid w:val="00F66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9A915FB-1EB8-F142-829D-34D564BDA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4A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94A8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5-16T10:41:00Z</dcterms:created>
  <dcterms:modified xsi:type="dcterms:W3CDTF">2023-05-16T10:41:00Z</dcterms:modified>
</cp:coreProperties>
</file>